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8AB" w:rsidRPr="000808AB" w:rsidRDefault="00267B94" w:rsidP="000808A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1 Table.</w:t>
      </w:r>
      <w:proofErr w:type="gramEnd"/>
      <w:r w:rsidR="000808AB" w:rsidRPr="000808AB">
        <w:rPr>
          <w:rFonts w:ascii="Arial" w:hAnsi="Arial" w:cs="Arial"/>
          <w:sz w:val="24"/>
          <w:szCs w:val="24"/>
          <w:lang w:val="en-US"/>
        </w:rPr>
        <w:t xml:space="preserve"> Overview over number of clonal complexes (CC) and sequence types (ST) isolated from Finnish broiler batches according to year. Frequencies from the non-adjusted and adjusted database are given.</w:t>
      </w:r>
    </w:p>
    <w:tbl>
      <w:tblPr>
        <w:tblpPr w:leftFromText="141" w:rightFromText="141" w:vertAnchor="page" w:horzAnchor="margin" w:tblpY="3406"/>
        <w:tblW w:w="0" w:type="auto"/>
        <w:tblLook w:val="04A0" w:firstRow="1" w:lastRow="0" w:firstColumn="1" w:lastColumn="0" w:noHBand="0" w:noVBand="1"/>
      </w:tblPr>
      <w:tblGrid>
        <w:gridCol w:w="694"/>
        <w:gridCol w:w="811"/>
        <w:gridCol w:w="811"/>
        <w:gridCol w:w="811"/>
        <w:gridCol w:w="811"/>
        <w:gridCol w:w="811"/>
        <w:gridCol w:w="1033"/>
      </w:tblGrid>
      <w:tr w:rsidR="000808AB" w:rsidRPr="000808AB" w:rsidTr="00EA7557"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CC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0808AB" w:rsidRPr="000808AB" w:rsidTr="00EA7557">
        <w:tc>
          <w:tcPr>
            <w:tcW w:w="6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1034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/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  <w:t>128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4/2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/3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3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/3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6/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6/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6/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6/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22/12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40/2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0/7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/2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1/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25/1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43/29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29/2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41/2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5/3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1/38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99/146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7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/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/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4/9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8/5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7/6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9/29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3/2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5/3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5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UA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4/11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6/6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11/9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8/7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8/4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47/37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69/51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60/47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88/59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78/58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83/58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378/273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ST</w:t>
            </w:r>
          </w:p>
        </w:tc>
        <w:tc>
          <w:tcPr>
            <w:tcW w:w="78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sz w:val="20"/>
                <w:szCs w:val="20"/>
                <w:lang w:val="en-US"/>
              </w:rPr>
              <w:t>2004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89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bottom"/>
          </w:tcPr>
          <w:p w:rsidR="000808AB" w:rsidRPr="000808AB" w:rsidRDefault="000808AB" w:rsidP="00EA7557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08AB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0808AB" w:rsidRPr="000808AB" w:rsidTr="00EA7557">
        <w:tc>
          <w:tcPr>
            <w:tcW w:w="659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03</w:t>
            </w:r>
          </w:p>
        </w:tc>
        <w:tc>
          <w:tcPr>
            <w:tcW w:w="787" w:type="dxa"/>
            <w:tcBorders>
              <w:top w:val="dashed" w:sz="4" w:space="0" w:color="auto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dashed" w:sz="4" w:space="0" w:color="auto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dashed" w:sz="4" w:space="0" w:color="auto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8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/7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/1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7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7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2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/6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3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6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/6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3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2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7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4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21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5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3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/7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/15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6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/7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/5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5/15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5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2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7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3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4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5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7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0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5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9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lastRenderedPageBreak/>
              <w:t>380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86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9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30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4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2/18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3/18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/1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/16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6/27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9/90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/9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3/1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9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/8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52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8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8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2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3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3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6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7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55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55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7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5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/8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/5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4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/26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0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1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2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9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3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4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2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9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AB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0808A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0808A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0808AB" w:rsidRPr="000808AB" w:rsidTr="00EA7557"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0808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69/51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60/47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88/59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78/58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83/58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08AB" w:rsidRPr="000808AB" w:rsidRDefault="000808AB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</w:rPr>
              <w:t>378/273</w:t>
            </w:r>
            <w:r w:rsidRPr="000808A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:rsidR="000808AB" w:rsidRPr="000808AB" w:rsidRDefault="000808AB" w:rsidP="000808A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808AB">
        <w:rPr>
          <w:rFonts w:ascii="Arial" w:hAnsi="Arial" w:cs="Arial"/>
          <w:sz w:val="24"/>
          <w:szCs w:val="24"/>
          <w:vertAlign w:val="superscript"/>
          <w:lang w:val="en-US"/>
        </w:rPr>
        <w:t xml:space="preserve">A </w:t>
      </w:r>
      <w:r w:rsidRPr="000808AB">
        <w:rPr>
          <w:rFonts w:ascii="Arial" w:hAnsi="Arial" w:cs="Arial"/>
          <w:sz w:val="24"/>
          <w:szCs w:val="24"/>
          <w:lang w:val="en-US"/>
        </w:rPr>
        <w:t>Frequency is calculated from the adjusted database, meaning that isolates originating from the same farm on the same date with identical MLST and PFGE types accounts for one isolate.</w:t>
      </w: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0808AB" w:rsidRPr="000808AB" w:rsidRDefault="000808AB" w:rsidP="000808AB">
      <w:pPr>
        <w:rPr>
          <w:rFonts w:ascii="Arial" w:hAnsi="Arial" w:cs="Arial"/>
          <w:lang w:val="en-US"/>
        </w:rPr>
      </w:pPr>
    </w:p>
    <w:p w:rsidR="00E80655" w:rsidRPr="000808AB" w:rsidRDefault="00E80655">
      <w:pPr>
        <w:rPr>
          <w:rFonts w:ascii="Arial" w:hAnsi="Arial" w:cs="Arial"/>
        </w:rPr>
      </w:pPr>
      <w:bookmarkStart w:id="0" w:name="_GoBack"/>
      <w:bookmarkEnd w:id="0"/>
    </w:p>
    <w:sectPr w:rsidR="00E80655" w:rsidRPr="000808AB" w:rsidSect="00E8065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AB"/>
    <w:rsid w:val="000808AB"/>
    <w:rsid w:val="00267B94"/>
    <w:rsid w:val="00E8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8A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08AB"/>
  </w:style>
  <w:style w:type="paragraph" w:styleId="Header">
    <w:name w:val="header"/>
    <w:basedOn w:val="Normal"/>
    <w:link w:val="HeaderChar"/>
    <w:uiPriority w:val="99"/>
    <w:unhideWhenUsed/>
    <w:rsid w:val="000808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A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08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AB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8A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08AB"/>
  </w:style>
  <w:style w:type="paragraph" w:styleId="Header">
    <w:name w:val="header"/>
    <w:basedOn w:val="Normal"/>
    <w:link w:val="HeaderChar"/>
    <w:uiPriority w:val="99"/>
    <w:unhideWhenUsed/>
    <w:rsid w:val="000808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A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08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AB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2</Characters>
  <Application>Microsoft Office Word</Application>
  <DocSecurity>0</DocSecurity>
  <Lines>23</Lines>
  <Paragraphs>6</Paragraphs>
  <ScaleCrop>false</ScaleCrop>
  <Company>Rabbit Films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Salenius</dc:creator>
  <cp:keywords/>
  <dc:description/>
  <cp:lastModifiedBy>gracemwong</cp:lastModifiedBy>
  <cp:revision>2</cp:revision>
  <dcterms:created xsi:type="dcterms:W3CDTF">2014-12-20T12:40:00Z</dcterms:created>
  <dcterms:modified xsi:type="dcterms:W3CDTF">2015-01-17T00:58:00Z</dcterms:modified>
</cp:coreProperties>
</file>